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599FC" w14:textId="77777777" w:rsidR="003A2398" w:rsidRPr="00E15ADB" w:rsidRDefault="003A2398" w:rsidP="003A2398">
      <w:pPr>
        <w:widowControl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 xml:space="preserve">Supplemental Table 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E15ADB">
        <w:rPr>
          <w:rFonts w:asciiTheme="majorBidi" w:hAnsiTheme="majorBidi" w:cstheme="majorBidi"/>
          <w:b/>
          <w:bCs/>
          <w:sz w:val="20"/>
          <w:szCs w:val="20"/>
        </w:rPr>
        <w:t>. Sensitivity analyses excluding marital status and child-related variables from models of unpaid care work on weekdays and weekends/holiday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094"/>
        <w:gridCol w:w="603"/>
        <w:gridCol w:w="921"/>
        <w:gridCol w:w="794"/>
        <w:gridCol w:w="1105"/>
        <w:gridCol w:w="602"/>
        <w:gridCol w:w="896"/>
        <w:gridCol w:w="794"/>
      </w:tblGrid>
      <w:tr w:rsidR="003A2398" w14:paraId="76856F4C" w14:textId="77777777" w:rsidTr="00E15ADB">
        <w:tc>
          <w:tcPr>
            <w:tcW w:w="1522" w:type="dxa"/>
            <w:tcBorders>
              <w:top w:val="nil"/>
              <w:bottom w:val="nil"/>
              <w:right w:val="single" w:sz="18" w:space="0" w:color="auto"/>
            </w:tcBorders>
          </w:tcPr>
          <w:p w14:paraId="34D12F64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17" w:type="dxa"/>
            <w:tcBorders>
              <w:left w:val="single" w:sz="18" w:space="0" w:color="auto"/>
              <w:bottom w:val="single" w:sz="18" w:space="0" w:color="auto"/>
            </w:tcBorders>
          </w:tcPr>
          <w:p w14:paraId="5813D6CF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model: sex coefficient</w:t>
            </w:r>
          </w:p>
        </w:tc>
        <w:tc>
          <w:tcPr>
            <w:tcW w:w="617" w:type="dxa"/>
            <w:tcBorders>
              <w:bottom w:val="single" w:sz="18" w:space="0" w:color="auto"/>
            </w:tcBorders>
          </w:tcPr>
          <w:p w14:paraId="0C24A7FB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35" w:type="dxa"/>
            <w:tcBorders>
              <w:bottom w:val="single" w:sz="18" w:space="0" w:color="auto"/>
            </w:tcBorders>
          </w:tcPr>
          <w:p w14:paraId="754D076C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18" w:space="0" w:color="auto"/>
              <w:right w:val="single" w:sz="18" w:space="0" w:color="auto"/>
            </w:tcBorders>
          </w:tcPr>
          <w:p w14:paraId="27229FC4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17" w:type="dxa"/>
            <w:tcBorders>
              <w:left w:val="single" w:sz="18" w:space="0" w:color="auto"/>
              <w:bottom w:val="single" w:sz="18" w:space="0" w:color="auto"/>
            </w:tcBorders>
          </w:tcPr>
          <w:p w14:paraId="7657DA79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ity model: sex coefficient</w:t>
            </w:r>
          </w:p>
        </w:tc>
        <w:tc>
          <w:tcPr>
            <w:tcW w:w="615" w:type="dxa"/>
            <w:tcBorders>
              <w:bottom w:val="single" w:sz="18" w:space="0" w:color="auto"/>
            </w:tcBorders>
          </w:tcPr>
          <w:p w14:paraId="23653D9C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01" w:type="dxa"/>
            <w:tcBorders>
              <w:bottom w:val="single" w:sz="18" w:space="0" w:color="auto"/>
            </w:tcBorders>
          </w:tcPr>
          <w:p w14:paraId="7DF941A4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18" w:space="0" w:color="auto"/>
            </w:tcBorders>
          </w:tcPr>
          <w:p w14:paraId="5E5824B7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3A2398" w14:paraId="23C8BEDD" w14:textId="77777777" w:rsidTr="00E15ADB">
        <w:tc>
          <w:tcPr>
            <w:tcW w:w="1522" w:type="dxa"/>
            <w:tcBorders>
              <w:top w:val="nil"/>
              <w:right w:val="single" w:sz="18" w:space="0" w:color="auto"/>
            </w:tcBorders>
          </w:tcPr>
          <w:p w14:paraId="780BA93F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ekday </w:t>
            </w:r>
          </w:p>
        </w:tc>
        <w:tc>
          <w:tcPr>
            <w:tcW w:w="1017" w:type="dxa"/>
            <w:tcBorders>
              <w:top w:val="single" w:sz="18" w:space="0" w:color="auto"/>
              <w:left w:val="single" w:sz="18" w:space="0" w:color="auto"/>
            </w:tcBorders>
          </w:tcPr>
          <w:p w14:paraId="7268D2CA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617" w:type="dxa"/>
            <w:tcBorders>
              <w:top w:val="single" w:sz="18" w:space="0" w:color="auto"/>
            </w:tcBorders>
          </w:tcPr>
          <w:p w14:paraId="3A6B87CB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14:paraId="4A454CB0" w14:textId="2C961477" w:rsidR="003A2398" w:rsidRPr="00E15ADB" w:rsidRDefault="003A2398" w:rsidP="00E15ADB">
            <w:pPr>
              <w:widowControl/>
              <w:rPr>
                <w:rFonts w:asciiTheme="majorBidi" w:hAnsiTheme="majorBidi" w:cstheme="majorBidi" w:hint="eastAsia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 xml:space="preserve">0.98, </w:t>
            </w: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1A536D">
              <w:rPr>
                <w:rFonts w:asciiTheme="majorBidi" w:hAnsiTheme="majorBidi" w:cstheme="majorBidi" w:hint="eastAsia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18" w:space="0" w:color="auto"/>
              <w:right w:val="single" w:sz="18" w:space="0" w:color="auto"/>
            </w:tcBorders>
          </w:tcPr>
          <w:p w14:paraId="5F9BE2E3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017" w:type="dxa"/>
            <w:tcBorders>
              <w:top w:val="single" w:sz="18" w:space="0" w:color="auto"/>
              <w:left w:val="single" w:sz="18" w:space="0" w:color="auto"/>
            </w:tcBorders>
          </w:tcPr>
          <w:p w14:paraId="7A5C0E54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15" w:type="dxa"/>
            <w:tcBorders>
              <w:top w:val="single" w:sz="18" w:space="0" w:color="auto"/>
            </w:tcBorders>
          </w:tcPr>
          <w:p w14:paraId="389EB3FD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01" w:type="dxa"/>
            <w:tcBorders>
              <w:top w:val="single" w:sz="18" w:space="0" w:color="auto"/>
            </w:tcBorders>
          </w:tcPr>
          <w:p w14:paraId="3B6BB3F9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 xml:space="preserve">0.78, </w:t>
            </w: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840" w:type="dxa"/>
            <w:tcBorders>
              <w:top w:val="single" w:sz="18" w:space="0" w:color="auto"/>
            </w:tcBorders>
          </w:tcPr>
          <w:p w14:paraId="2DE420BD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3A2398" w14:paraId="34E7B46C" w14:textId="77777777" w:rsidTr="00E15ADB">
        <w:tc>
          <w:tcPr>
            <w:tcW w:w="1522" w:type="dxa"/>
            <w:tcBorders>
              <w:right w:val="single" w:sz="18" w:space="0" w:color="auto"/>
            </w:tcBorders>
          </w:tcPr>
          <w:p w14:paraId="674EF3B5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ekend/holiday </w:t>
            </w:r>
          </w:p>
        </w:tc>
        <w:tc>
          <w:tcPr>
            <w:tcW w:w="1017" w:type="dxa"/>
            <w:tcBorders>
              <w:left w:val="single" w:sz="18" w:space="0" w:color="auto"/>
            </w:tcBorders>
          </w:tcPr>
          <w:p w14:paraId="5AE85546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617" w:type="dxa"/>
          </w:tcPr>
          <w:p w14:paraId="1E1C3533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035" w:type="dxa"/>
          </w:tcPr>
          <w:p w14:paraId="3B31A60B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 xml:space="preserve">2.32, </w:t>
            </w: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840" w:type="dxa"/>
            <w:tcBorders>
              <w:right w:val="single" w:sz="18" w:space="0" w:color="auto"/>
            </w:tcBorders>
          </w:tcPr>
          <w:p w14:paraId="7ABBB687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017" w:type="dxa"/>
            <w:tcBorders>
              <w:left w:val="single" w:sz="18" w:space="0" w:color="auto"/>
            </w:tcBorders>
          </w:tcPr>
          <w:p w14:paraId="0E5664A3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615" w:type="dxa"/>
          </w:tcPr>
          <w:p w14:paraId="235F83FA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001" w:type="dxa"/>
          </w:tcPr>
          <w:p w14:paraId="2256E198" w14:textId="77777777" w:rsidR="003A2398" w:rsidRPr="00E15ADB" w:rsidRDefault="003A2398" w:rsidP="00E15ADB">
            <w:pPr>
              <w:widowControl/>
              <w:ind w:rightChars="-44" w:right="-97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 xml:space="preserve">1.99, </w:t>
            </w: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</w:t>
            </w: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840" w:type="dxa"/>
          </w:tcPr>
          <w:p w14:paraId="7A193A8A" w14:textId="77777777" w:rsidR="003A2398" w:rsidRPr="00E15ADB" w:rsidRDefault="003A2398" w:rsidP="00E15AD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</w:tbl>
    <w:p w14:paraId="3801697A" w14:textId="77777777" w:rsidR="003A2398" w:rsidRPr="00E15ADB" w:rsidRDefault="003A2398" w:rsidP="003A2398">
      <w:pPr>
        <w:widowControl/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293849C9" w14:textId="77777777" w:rsidR="003A2398" w:rsidRPr="00E15ADB" w:rsidRDefault="003A2398" w:rsidP="003A2398">
      <w:pPr>
        <w:widowControl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Abbreviation</w:t>
      </w:r>
      <w:r>
        <w:rPr>
          <w:rFonts w:asciiTheme="majorBidi" w:hAnsiTheme="majorBidi" w:cstheme="majorBidi"/>
          <w:sz w:val="20"/>
          <w:szCs w:val="20"/>
        </w:rPr>
        <w:t>s</w:t>
      </w:r>
      <w:r w:rsidRPr="00E15ADB">
        <w:rPr>
          <w:rFonts w:asciiTheme="majorBidi" w:hAnsiTheme="majorBidi" w:cstheme="majorBidi"/>
          <w:sz w:val="20"/>
          <w:szCs w:val="20"/>
        </w:rPr>
        <w:t xml:space="preserve">: SE, standard error; </w:t>
      </w:r>
      <w:r w:rsidRPr="00E15ADB">
        <w:rPr>
          <w:rFonts w:asciiTheme="majorBidi" w:eastAsia="Times New Roman" w:hAnsiTheme="majorBidi" w:cstheme="majorBidi"/>
          <w:sz w:val="20"/>
          <w:szCs w:val="20"/>
        </w:rPr>
        <w:t>CI, confidence interval.</w:t>
      </w:r>
    </w:p>
    <w:p w14:paraId="6F735D0A" w14:textId="77777777" w:rsidR="003A2398" w:rsidRPr="00E15ADB" w:rsidRDefault="003A2398" w:rsidP="003A2398">
      <w:pPr>
        <w:widowControl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Main models were adjusted for age category, specialty, marital status, youngest child’s age, and working hours. Sensitivity models excluded marital status and child-related variables from the adjustment set. Negative coefficients reflect the coding of the sex variable in the regression model; the direction and statistical significance of the association were unchanged across models.</w:t>
      </w:r>
    </w:p>
    <w:p w14:paraId="38C7ED5E" w14:textId="77777777" w:rsidR="00552BAC" w:rsidRPr="003A2398" w:rsidRDefault="00552BAC"/>
    <w:sectPr w:rsidR="00552BAC" w:rsidRPr="003A23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398"/>
    <w:rsid w:val="001A536D"/>
    <w:rsid w:val="003A2398"/>
    <w:rsid w:val="00405376"/>
    <w:rsid w:val="00552BAC"/>
    <w:rsid w:val="00DC5B49"/>
    <w:rsid w:val="00E4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6560D1"/>
  <w15:chartTrackingRefBased/>
  <w15:docId w15:val="{CFEBDE39-3F84-414D-8058-B37C1701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39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23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2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3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23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23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23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23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23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23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A23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A23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A23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A23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A23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A23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A23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A23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A23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A23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A2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23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A23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2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A23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23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A23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A2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A23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A239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A2398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3A239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A2398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A23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Kae Okoshi</cp:lastModifiedBy>
  <cp:revision>2</cp:revision>
  <dcterms:created xsi:type="dcterms:W3CDTF">2026-04-12T08:36:00Z</dcterms:created>
  <dcterms:modified xsi:type="dcterms:W3CDTF">2026-04-12T14:07:00Z</dcterms:modified>
</cp:coreProperties>
</file>